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The influence of “importance”,“nature of the problem”, and personal characteristics on active treatment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Bivariate analysis is used to demonstrate the relation of two variables, namely doctor-perceived importance and nature of a problem, with doctors’ statements of active treatment (first table). It is also shown to what extent patient and doctor characteristics relate to statements of active treatment (second table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09"/>
        <w:gridCol w:w="600"/>
        <w:gridCol w:w="567"/>
        <w:gridCol w:w="709"/>
        <w:gridCol w:w="142"/>
        <w:gridCol w:w="567"/>
        <w:gridCol w:w="709"/>
        <w:gridCol w:w="1100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Problems with GP statements concerning treatability: 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all problems</w:t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N=199  100%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no or vague treatment</w:t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N=124  100%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  <w:t>active treatment</w:t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  <w:t>N=75   100%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i/>
                <w:i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i/>
                <w:sz w:val="20"/>
                <w:szCs w:val="18"/>
              </w:rPr>
              <w:t xml:space="preserve">P ** </w:t>
            </w:r>
          </w:p>
        </w:tc>
      </w:tr>
      <w:tr>
        <w:trPr>
          <w:trHeight w:val="57" w:hRule="exac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i/>
                <w:i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i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</w:tr>
      <w:tr>
        <w:trPr>
          <w:trHeight w:val="170" w:hRule="exac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ind w:left="360" w:hanging="0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75" w:hanging="3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important problems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114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57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lang w:val="en-GB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lang w:val="en-GB"/>
              </w:rPr>
              <w:t>52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lang w:val="en-GB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lang w:val="en-GB"/>
              </w:rPr>
              <w:t>72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lang w:val="en-GB"/>
              </w:rPr>
              <w:t>&lt;0.01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26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eastAsia="Frutiger LT 47 LightCn;Gill Sans MT Condensed"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health domain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physical problems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90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5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0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72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&lt;0.01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pain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2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6%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8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2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senses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2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6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0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highlight w:val="yellow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&lt;0.01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142" w:hanging="142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unctional disability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9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4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&lt;0.01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hanging="284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housing &amp; finances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2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6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9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medication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1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6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0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1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cognition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5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mood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8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9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1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7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39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lifestyle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8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5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72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 xml:space="preserve">vaccination* 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3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7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9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%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14</w:t>
            </w:r>
          </w:p>
        </w:tc>
      </w:tr>
      <w:tr>
        <w:trPr>
          <w:trHeight w:val="170" w:hRule="exact"/>
        </w:trPr>
        <w:tc>
          <w:tcPr>
            <w:tcW w:w="283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ind w:left="360" w:hanging="0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600" w:type="dxa"/>
            <w:tcBorders>
              <w:bottom w:val="doub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  <w:tc>
          <w:tcPr>
            <w:tcW w:w="1100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</w:rPr>
            </w:r>
          </w:p>
        </w:tc>
      </w:tr>
    </w:tbl>
    <w:p>
      <w:pPr>
        <w:pStyle w:val="Normal"/>
        <w:rPr>
          <w:rFonts w:ascii="Frutiger LT 47 LightCn;Gill Sans MT Condensed" w:hAnsi="Frutiger LT 47 LightCn;Gill Sans MT Condensed" w:cs="Frutiger LT 47 LightCn;Gill Sans MT Condensed"/>
          <w:szCs w:val="18"/>
          <w:lang w:val="en-GB"/>
        </w:rPr>
      </w:pPr>
      <w:r>
        <w:rPr>
          <w:rFonts w:cs="Frutiger LT 47 LightCn;Gill Sans MT Condensed" w:ascii="Frutiger LT 47 LightCn;Gill Sans MT Condensed" w:hAnsi="Frutiger LT 47 LightCn;Gill Sans MT Condensed"/>
          <w:szCs w:val="18"/>
          <w:vertAlign w:val="superscript"/>
          <w:lang w:val="en-GB"/>
        </w:rPr>
        <w:t># control, continue, change or start treatment</w:t>
      </w:r>
    </w:p>
    <w:p>
      <w:pPr>
        <w:pStyle w:val="Normal"/>
        <w:rPr>
          <w:rFonts w:ascii="Frutiger LT 47 LightCn;Gill Sans MT Condensed" w:hAnsi="Frutiger LT 47 LightCn;Gill Sans MT Condensed" w:cs="Frutiger LT 47 LightCn;Gill Sans MT Condensed"/>
          <w:sz w:val="20"/>
          <w:szCs w:val="18"/>
          <w:lang w:val="en-GB"/>
        </w:rPr>
      </w:pPr>
      <w:r>
        <w:rPr>
          <w:rFonts w:cs="Frutiger LT 47 LightCn;Gill Sans MT Condensed" w:ascii="Frutiger LT 47 LightCn;Gill Sans MT Condensed" w:hAnsi="Frutiger LT 47 LightCn;Gill Sans MT Condensed"/>
          <w:sz w:val="20"/>
          <w:szCs w:val="18"/>
          <w:lang w:val="en-GB"/>
        </w:rPr>
        <w:t>*vaccination is used as a reference unit for the multilevel logistic regression model</w:t>
      </w:r>
    </w:p>
    <w:p>
      <w:pPr>
        <w:pStyle w:val="Normal"/>
        <w:rPr>
          <w:rFonts w:ascii="Frutiger LT 47 LightCn;Gill Sans MT Condensed" w:hAnsi="Frutiger LT 47 LightCn;Gill Sans MT Condensed" w:cs="Frutiger LT 47 LightCn;Gill Sans MT Condensed"/>
          <w:sz w:val="20"/>
          <w:szCs w:val="18"/>
          <w:lang w:val="en-GB"/>
        </w:rPr>
      </w:pPr>
      <w:r>
        <w:rPr>
          <w:rFonts w:cs="Frutiger LT 47 LightCn;Gill Sans MT Condensed" w:ascii="Frutiger LT 47 LightCn;Gill Sans MT Condensed" w:hAnsi="Frutiger LT 47 LightCn;Gill Sans MT Condensed"/>
          <w:sz w:val="20"/>
          <w:szCs w:val="18"/>
          <w:lang w:val="en-GB"/>
        </w:rPr>
        <w:t>** chi2-test, otherwise Fisher’s exact test</w:t>
      </w:r>
    </w:p>
    <w:p>
      <w:pPr>
        <w:pStyle w:val="Normal"/>
        <w:rPr>
          <w:rFonts w:ascii="Frutiger LT 47 LightCn;Gill Sans MT Condensed" w:hAnsi="Frutiger LT 47 LightCn;Gill Sans MT Condensed" w:cs="Frutiger LT 47 LightCn;Gill Sans MT Condensed"/>
          <w:sz w:val="20"/>
          <w:szCs w:val="18"/>
          <w:lang w:val="en-GB"/>
        </w:rPr>
      </w:pPr>
      <w:r>
        <w:rPr>
          <w:rFonts w:cs="Frutiger LT 47 LightCn;Gill Sans MT Condensed" w:ascii="Frutiger LT 47 LightCn;Gill Sans MT Condensed" w:hAnsi="Frutiger LT 47 LightCn;Gill Sans MT Condensed"/>
          <w:sz w:val="20"/>
          <w:szCs w:val="18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709"/>
        <w:gridCol w:w="600"/>
        <w:gridCol w:w="709"/>
        <w:gridCol w:w="709"/>
        <w:gridCol w:w="709"/>
        <w:gridCol w:w="709"/>
        <w:gridCol w:w="141"/>
        <w:gridCol w:w="567"/>
      </w:tblGrid>
      <w:tr>
        <w:trPr>
          <w:trHeight w:val="397" w:hRule="atLeast"/>
        </w:trPr>
        <w:tc>
          <w:tcPr>
            <w:tcW w:w="322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20"/>
                <w:lang w:val="en-GB"/>
              </w:rPr>
              <w:t xml:space="preserve">Importance ratings </w:t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20"/>
                <w:lang w:val="en-GB"/>
              </w:rPr>
              <w:t>on the patient level</w:t>
            </w: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20"/>
                <w:vertAlign w:val="superscript"/>
                <w:lang w:val="en-GB"/>
              </w:rPr>
              <w:t xml:space="preserve"># </w:t>
            </w:r>
          </w:p>
        </w:tc>
        <w:tc>
          <w:tcPr>
            <w:tcW w:w="4853" w:type="dxa"/>
            <w:gridSpan w:val="8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Mean % of important problems </w:t>
            </w: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  st.dev.           (t-test)</w:t>
            </w:r>
          </w:p>
        </w:tc>
      </w:tr>
      <w:tr>
        <w:trPr/>
        <w:tc>
          <w:tcPr>
            <w:tcW w:w="322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5 patients</w:t>
            </w:r>
          </w:p>
        </w:tc>
        <w:tc>
          <w:tcPr>
            <w:tcW w:w="1309" w:type="dxa"/>
            <w:gridSpan w:val="2"/>
            <w:tcBorders>
              <w:top w:val="doub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or all patients</w:t>
            </w:r>
          </w:p>
        </w:tc>
        <w:tc>
          <w:tcPr>
            <w:tcW w:w="1418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or criterion 1*</w:t>
            </w:r>
          </w:p>
        </w:tc>
        <w:tc>
          <w:tcPr>
            <w:tcW w:w="1418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or criterion 2</w:t>
            </w:r>
          </w:p>
        </w:tc>
        <w:tc>
          <w:tcPr>
            <w:tcW w:w="708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i/>
                <w:i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patient’s gender: 17 female ,18 male 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9%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5%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1%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eastAsia="Frutiger LT 47 LightCn;Gill Sans MT Condensed"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 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44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eastAsia="Frutiger LT 47 LightCn;Gill Sans MT Condensed"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 xml:space="preserve"> 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 xml:space="preserve">patient’s age: 19 patients &lt; 80, </w:t>
            </w:r>
          </w:p>
          <w:p>
            <w:pPr>
              <w:pStyle w:val="Normal"/>
              <w:spacing w:lineRule="auto" w:line="288"/>
              <w:ind w:left="360" w:hanging="21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16 patients &gt;= 80 year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9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3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2%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 xml:space="preserve">± 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397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Importance ratings </w:t>
            </w:r>
          </w:p>
          <w:p>
            <w:pPr>
              <w:pStyle w:val="Normal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>on the doctor level</w:t>
            </w:r>
          </w:p>
        </w:tc>
        <w:tc>
          <w:tcPr>
            <w:tcW w:w="485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Frutiger LT 47 LightCn;Gill Sans MT Condensed" w:hAnsi="Frutiger LT 47 LightCn;Gill Sans MT Condensed" w:cs="Frutiger LT 47 LightCn;Gill Sans MT Condensed"/>
                <w:b/>
                <w:b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Mean % of important problems </w:t>
            </w: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b/>
                <w:sz w:val="20"/>
                <w:szCs w:val="18"/>
                <w:lang w:val="en-GB"/>
              </w:rPr>
              <w:t xml:space="preserve"> st.dev.            (t-test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hanging="284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9 doctors</w:t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all doctor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or criterion 3*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for criterion 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i/>
                <w:i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i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88"/>
              <w:ind w:hanging="284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doctor’s gender: 4 female, 5 male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41% 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1%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8%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84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 xml:space="preserve">doctor’s age: 5 doctors&lt;50, </w:t>
            </w:r>
          </w:p>
          <w:p>
            <w:pPr>
              <w:pStyle w:val="Normal"/>
              <w:spacing w:lineRule="auto" w:line="288"/>
              <w:ind w:left="360" w:hanging="360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  <w:t>4 doctors &gt;=50</w:t>
            </w:r>
          </w:p>
        </w:tc>
        <w:tc>
          <w:tcPr>
            <w:tcW w:w="709" w:type="dxa"/>
            <w:tcBorders/>
            <w:shd w:fill="E6E6E6" w:val="clear"/>
          </w:tcPr>
          <w:p>
            <w:pPr>
              <w:pStyle w:val="Normal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1%</w:t>
            </w:r>
          </w:p>
        </w:tc>
        <w:tc>
          <w:tcPr>
            <w:tcW w:w="600" w:type="dxa"/>
            <w:tcBorders/>
            <w:shd w:fill="E6E6E6" w:val="clear"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43%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35%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erpetua" w:ascii="Perpetua" w:hAnsi="Perpetua"/>
                <w:sz w:val="20"/>
                <w:szCs w:val="20"/>
                <w:lang w:val="en-GB"/>
              </w:rPr>
              <w:t>±</w:t>
            </w: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  <w:t>0.67</w:t>
            </w:r>
          </w:p>
        </w:tc>
      </w:tr>
      <w:tr>
        <w:trPr>
          <w:trHeight w:val="170" w:hRule="exact"/>
        </w:trPr>
        <w:tc>
          <w:tcPr>
            <w:tcW w:w="3227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ind w:hanging="284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88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20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20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Frutiger LT 47 LightCn;Gill Sans MT Condensed" w:hAnsi="Frutiger LT 47 LightCn;Gill Sans MT Condensed" w:cs="Frutiger LT 47 LightCn;Gill Sans MT Condensed"/>
                <w:sz w:val="20"/>
                <w:szCs w:val="18"/>
                <w:lang w:val="en-GB"/>
              </w:rPr>
            </w:pPr>
            <w:r>
              <w:rPr>
                <w:rFonts w:cs="Frutiger LT 47 LightCn;Gill Sans MT Condensed" w:ascii="Frutiger LT 47 LightCn;Gill Sans MT Condensed" w:hAnsi="Frutiger LT 47 LightCn;Gill Sans MT Condensed"/>
                <w:sz w:val="20"/>
                <w:szCs w:val="18"/>
                <w:lang w:val="en-GB"/>
              </w:rPr>
            </w:r>
          </w:p>
        </w:tc>
      </w:tr>
    </w:tbl>
    <w:p>
      <w:pPr>
        <w:pStyle w:val="Normal"/>
        <w:ind w:left="360" w:hanging="0"/>
        <w:rPr>
          <w:rFonts w:ascii="Geneva;Arial" w:hAnsi="Geneva;Arial" w:cs="Geneva;Arial"/>
          <w:lang w:val="en-GB"/>
        </w:rPr>
      </w:pPr>
      <w:r>
        <w:rPr>
          <w:rFonts w:cs="Frutiger LT 47 LightCn;Gill Sans MT Condensed" w:ascii="Frutiger LT 47 LightCn;Gill Sans MT Condensed" w:hAnsi="Frutiger LT 47 LightCn;Gill Sans MT Condensed"/>
          <w:szCs w:val="20"/>
          <w:vertAlign w:val="superscript"/>
          <w:lang w:val="en-GB"/>
        </w:rPr>
        <w:t># K-S-test for Normal distribution: p= 0.2</w: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Geneva;Arial" w:ascii="Geneva;Arial" w:hAnsi="Geneva;Arial"/>
          <w:sz w:val="18"/>
          <w:lang w:val="en-GB"/>
        </w:rPr>
        <w:t>*</w:t>
        <w:tab/>
        <w:t>crit. 1: female patient or rather age &lt;80 years, crit. 2: male patient or rather age&gt;= 80.</w: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Geneva;Arial" w:ascii="Geneva;Arial" w:hAnsi="Geneva;Arial"/>
          <w:sz w:val="18"/>
          <w:lang w:val="en-GB"/>
        </w:rPr>
        <w:t>**</w:t>
        <w:tab/>
        <w:t>crit. 3: female doctor or rather age&lt; 50 years,  crit. 4: male doctor or rather age&gt;= 5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Frutiger LT 47 LightCn">
    <w:altName w:val="Gill Sans MT Condensed"/>
    <w:charset w:val="00"/>
    <w:family w:val="swiss"/>
    <w:pitch w:val="variable"/>
  </w:font>
  <w:font w:name="Perpetua">
    <w:charset w:val="00"/>
    <w:family w:val="roman"/>
    <w:pitch w:val="variable"/>
  </w:font>
  <w:font w:name="Geneva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5:42:00Z</dcterms:created>
  <dc:creator>Ulrike Junius-Walker</dc:creator>
  <dc:description/>
  <cp:keywords/>
  <dc:language>en-US</dc:language>
  <cp:lastModifiedBy> </cp:lastModifiedBy>
  <cp:lastPrinted>2012-06-11T17:16:00Z</cp:lastPrinted>
  <dcterms:modified xsi:type="dcterms:W3CDTF">2012-10-17T15:42:00Z</dcterms:modified>
  <cp:revision>2</cp:revision>
  <dc:subject/>
  <dc:title>Table x bivariate analyses to demonstrte the relation between treatability of a problem and importance, and between nature of problem and importance (from the GP perspective)</dc:title>
</cp:coreProperties>
</file>